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6521" w:rsidRDefault="00306521" w:rsidP="00306521">
      <w:pPr>
        <w:rPr>
          <w:rFonts w:ascii="Times New Roman" w:hAnsi="Times New Roman" w:cs="Times New Roman"/>
          <w:sz w:val="24"/>
          <w:szCs w:val="24"/>
        </w:rPr>
      </w:pPr>
      <w:r w:rsidRPr="005E64C9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3 </w:t>
      </w:r>
      <w:r w:rsidRPr="005E64C9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1C0E0B">
        <w:rPr>
          <w:rFonts w:ascii="Times New Roman" w:hAnsi="Times New Roman" w:cs="Times New Roman"/>
          <w:i/>
          <w:sz w:val="24"/>
          <w:szCs w:val="24"/>
        </w:rPr>
        <w:t>Echium plantagineum</w:t>
      </w:r>
      <w:r>
        <w:rPr>
          <w:rFonts w:ascii="Times New Roman" w:hAnsi="Times New Roman" w:cs="Times New Roman"/>
          <w:sz w:val="24"/>
          <w:szCs w:val="24"/>
        </w:rPr>
        <w:t xml:space="preserve"> haplotypes present </w:t>
      </w:r>
      <w:r w:rsidRPr="001C0E0B">
        <w:rPr>
          <w:rFonts w:ascii="Times New Roman" w:hAnsi="Times New Roman" w:cs="Times New Roman"/>
          <w:sz w:val="24"/>
          <w:szCs w:val="24"/>
        </w:rPr>
        <w:t>in the native range (Iberian Peninsula), Australia, South Africa</w:t>
      </w:r>
      <w:r>
        <w:rPr>
          <w:rFonts w:ascii="Times New Roman" w:hAnsi="Times New Roman" w:cs="Times New Roman"/>
          <w:sz w:val="24"/>
          <w:szCs w:val="24"/>
        </w:rPr>
        <w:t xml:space="preserve"> and the</w:t>
      </w:r>
      <w:r w:rsidRPr="001C0E0B">
        <w:rPr>
          <w:rFonts w:ascii="Times New Roman" w:hAnsi="Times New Roman" w:cs="Times New Roman"/>
          <w:sz w:val="24"/>
          <w:szCs w:val="24"/>
        </w:rPr>
        <w:t xml:space="preserve"> UK. </w:t>
      </w:r>
      <w:proofErr w:type="spellStart"/>
      <w:r w:rsidRPr="001C0E0B">
        <w:rPr>
          <w:rFonts w:ascii="Times New Roman" w:hAnsi="Times New Roman" w:cs="Times New Roman"/>
          <w:i/>
          <w:sz w:val="24"/>
          <w:szCs w:val="24"/>
        </w:rPr>
        <w:t>nh</w:t>
      </w:r>
      <w:proofErr w:type="spellEnd"/>
      <w:r w:rsidRPr="001C0E0B">
        <w:rPr>
          <w:rFonts w:ascii="Times New Roman" w:hAnsi="Times New Roman" w:cs="Times New Roman"/>
          <w:sz w:val="24"/>
          <w:szCs w:val="24"/>
        </w:rPr>
        <w:t xml:space="preserve">: number of </w:t>
      </w:r>
      <w:r>
        <w:rPr>
          <w:rFonts w:ascii="Times New Roman" w:hAnsi="Times New Roman" w:cs="Times New Roman"/>
          <w:sz w:val="24"/>
          <w:szCs w:val="24"/>
        </w:rPr>
        <w:t>haplotypes found in each region</w:t>
      </w:r>
      <w:r w:rsidRPr="001C0E0B">
        <w:rPr>
          <w:rFonts w:ascii="Times New Roman" w:hAnsi="Times New Roman" w:cs="Times New Roman"/>
          <w:sz w:val="24"/>
          <w:szCs w:val="24"/>
        </w:rPr>
        <w:t>. * indicates the presence of particular haplotype.</w:t>
      </w:r>
    </w:p>
    <w:p w:rsidR="00306521" w:rsidRDefault="00306521" w:rsidP="00306521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517"/>
        <w:gridCol w:w="517"/>
        <w:gridCol w:w="517"/>
        <w:gridCol w:w="517"/>
        <w:gridCol w:w="517"/>
        <w:gridCol w:w="517"/>
        <w:gridCol w:w="517"/>
        <w:gridCol w:w="517"/>
        <w:gridCol w:w="517"/>
        <w:gridCol w:w="516"/>
        <w:gridCol w:w="516"/>
        <w:gridCol w:w="516"/>
        <w:gridCol w:w="516"/>
        <w:gridCol w:w="516"/>
        <w:gridCol w:w="516"/>
      </w:tblGrid>
      <w:tr w:rsidR="00306521" w:rsidRPr="00716CA2" w:rsidTr="0003580E">
        <w:trPr>
          <w:trHeight w:val="300"/>
        </w:trPr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521" w:rsidRPr="00716CA2" w:rsidRDefault="00306521" w:rsidP="00035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ion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521" w:rsidRPr="001C0E0B" w:rsidRDefault="00306521" w:rsidP="00035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C0E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h</w:t>
            </w:r>
            <w:proofErr w:type="spellEnd"/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521" w:rsidRPr="00716CA2" w:rsidRDefault="00306521" w:rsidP="00035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1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521" w:rsidRPr="00716CA2" w:rsidRDefault="00306521" w:rsidP="00035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2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521" w:rsidRPr="00716CA2" w:rsidRDefault="00306521" w:rsidP="00035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3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521" w:rsidRPr="00716CA2" w:rsidRDefault="00306521" w:rsidP="00035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4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521" w:rsidRPr="00716CA2" w:rsidRDefault="00306521" w:rsidP="00035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5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521" w:rsidRPr="00716CA2" w:rsidRDefault="00306521" w:rsidP="00035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6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521" w:rsidRPr="00716CA2" w:rsidRDefault="00306521" w:rsidP="00035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7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521" w:rsidRPr="00716CA2" w:rsidRDefault="00306521" w:rsidP="00035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8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521" w:rsidRPr="00716CA2" w:rsidRDefault="00306521" w:rsidP="00035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9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521" w:rsidRPr="00716CA2" w:rsidRDefault="00306521" w:rsidP="00035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10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521" w:rsidRPr="00716CA2" w:rsidRDefault="00306521" w:rsidP="00035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11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521" w:rsidRPr="00716CA2" w:rsidRDefault="00306521" w:rsidP="00035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12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521" w:rsidRPr="00716CA2" w:rsidRDefault="00306521" w:rsidP="00035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13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521" w:rsidRPr="00716CA2" w:rsidRDefault="00306521" w:rsidP="00035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14</w:t>
            </w:r>
          </w:p>
        </w:tc>
      </w:tr>
      <w:tr w:rsidR="00306521" w:rsidRPr="00716CA2" w:rsidTr="0003580E">
        <w:trPr>
          <w:trHeight w:val="300"/>
        </w:trPr>
        <w:tc>
          <w:tcPr>
            <w:tcW w:w="70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521" w:rsidRPr="00716CA2" w:rsidRDefault="00306521" w:rsidP="00035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0E0B">
              <w:rPr>
                <w:rFonts w:ascii="Times New Roman" w:hAnsi="Times New Roman" w:cs="Times New Roman"/>
                <w:sz w:val="24"/>
                <w:szCs w:val="24"/>
              </w:rPr>
              <w:t>Iberian Peninsula</w:t>
            </w:r>
          </w:p>
        </w:tc>
        <w:tc>
          <w:tcPr>
            <w:tcW w:w="2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521" w:rsidRPr="00716CA2" w:rsidRDefault="00306521" w:rsidP="00035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521" w:rsidRPr="00716CA2" w:rsidRDefault="00306521" w:rsidP="00035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521" w:rsidRPr="00716CA2" w:rsidRDefault="00306521" w:rsidP="00035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521" w:rsidRPr="00716CA2" w:rsidRDefault="00306521" w:rsidP="00035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521" w:rsidRPr="00716CA2" w:rsidRDefault="00306521" w:rsidP="00035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521" w:rsidRPr="00716CA2" w:rsidRDefault="00306521" w:rsidP="00035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521" w:rsidRPr="00716CA2" w:rsidRDefault="00306521" w:rsidP="00035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521" w:rsidRPr="00716CA2" w:rsidRDefault="00306521" w:rsidP="00035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521" w:rsidRPr="00716CA2" w:rsidRDefault="00306521" w:rsidP="00035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521" w:rsidRPr="00716CA2" w:rsidRDefault="00306521" w:rsidP="00035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521" w:rsidRPr="00716CA2" w:rsidRDefault="00306521" w:rsidP="00035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521" w:rsidRPr="00716CA2" w:rsidRDefault="00306521" w:rsidP="00035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521" w:rsidRPr="00716CA2" w:rsidRDefault="00306521" w:rsidP="00035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521" w:rsidRPr="00716CA2" w:rsidRDefault="00306521" w:rsidP="00035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521" w:rsidRPr="00716CA2" w:rsidRDefault="00306521" w:rsidP="00035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6521" w:rsidRPr="00716CA2" w:rsidTr="0003580E">
        <w:trPr>
          <w:trHeight w:val="300"/>
        </w:trPr>
        <w:tc>
          <w:tcPr>
            <w:tcW w:w="706" w:type="pct"/>
            <w:shd w:val="clear" w:color="auto" w:fill="auto"/>
            <w:noWrap/>
            <w:vAlign w:val="bottom"/>
            <w:hideMark/>
          </w:tcPr>
          <w:p w:rsidR="00306521" w:rsidRPr="00716CA2" w:rsidRDefault="00306521" w:rsidP="00035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lia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06521" w:rsidRPr="00716CA2" w:rsidRDefault="00306521" w:rsidP="00035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06521" w:rsidRPr="00716CA2" w:rsidRDefault="00306521" w:rsidP="00035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06521" w:rsidRPr="00716CA2" w:rsidRDefault="00306521" w:rsidP="00035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06521" w:rsidRPr="00716CA2" w:rsidRDefault="00306521" w:rsidP="00035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06521" w:rsidRPr="00716CA2" w:rsidRDefault="00306521" w:rsidP="00035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06521" w:rsidRPr="00716CA2" w:rsidRDefault="00306521" w:rsidP="00035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06521" w:rsidRPr="00716CA2" w:rsidRDefault="00306521" w:rsidP="00035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06521" w:rsidRPr="00716CA2" w:rsidRDefault="00306521" w:rsidP="00035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06521" w:rsidRPr="00716CA2" w:rsidRDefault="00306521" w:rsidP="00035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06521" w:rsidRPr="00716CA2" w:rsidRDefault="00306521" w:rsidP="00035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06521" w:rsidRPr="00716CA2" w:rsidRDefault="00306521" w:rsidP="00035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06521" w:rsidRPr="00716CA2" w:rsidRDefault="00306521" w:rsidP="00035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06521" w:rsidRPr="00716CA2" w:rsidRDefault="00306521" w:rsidP="00035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06521" w:rsidRPr="00716CA2" w:rsidRDefault="00306521" w:rsidP="00035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06521" w:rsidRPr="00716CA2" w:rsidRDefault="00306521" w:rsidP="00035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06521" w:rsidRPr="00716CA2" w:rsidTr="0003580E">
        <w:trPr>
          <w:trHeight w:val="300"/>
        </w:trPr>
        <w:tc>
          <w:tcPr>
            <w:tcW w:w="706" w:type="pct"/>
            <w:shd w:val="clear" w:color="auto" w:fill="auto"/>
            <w:noWrap/>
            <w:vAlign w:val="bottom"/>
            <w:hideMark/>
          </w:tcPr>
          <w:p w:rsidR="00306521" w:rsidRPr="00716CA2" w:rsidRDefault="00306521" w:rsidP="00035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h Africa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06521" w:rsidRPr="00716CA2" w:rsidRDefault="00306521" w:rsidP="00035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06521" w:rsidRPr="00716CA2" w:rsidRDefault="00306521" w:rsidP="00035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06521" w:rsidRPr="00716CA2" w:rsidRDefault="00306521" w:rsidP="00035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06521" w:rsidRPr="00716CA2" w:rsidRDefault="00306521" w:rsidP="00035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06521" w:rsidRPr="00716CA2" w:rsidRDefault="00306521" w:rsidP="00035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06521" w:rsidRPr="00716CA2" w:rsidRDefault="00306521" w:rsidP="00035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06521" w:rsidRPr="00716CA2" w:rsidRDefault="00306521" w:rsidP="00035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06521" w:rsidRPr="00716CA2" w:rsidRDefault="00306521" w:rsidP="00035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06521" w:rsidRPr="00716CA2" w:rsidRDefault="00306521" w:rsidP="00035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06521" w:rsidRPr="00716CA2" w:rsidRDefault="00306521" w:rsidP="00035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06521" w:rsidRPr="00716CA2" w:rsidRDefault="00306521" w:rsidP="00035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06521" w:rsidRPr="00716CA2" w:rsidRDefault="00306521" w:rsidP="00035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06521" w:rsidRPr="00716CA2" w:rsidRDefault="00306521" w:rsidP="00035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06521" w:rsidRPr="00716CA2" w:rsidRDefault="00306521" w:rsidP="00035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06521" w:rsidRPr="00716CA2" w:rsidRDefault="00306521" w:rsidP="00035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306521" w:rsidRPr="00716CA2" w:rsidTr="0003580E">
        <w:trPr>
          <w:trHeight w:val="300"/>
        </w:trPr>
        <w:tc>
          <w:tcPr>
            <w:tcW w:w="706" w:type="pct"/>
            <w:shd w:val="clear" w:color="auto" w:fill="auto"/>
            <w:noWrap/>
            <w:vAlign w:val="bottom"/>
            <w:hideMark/>
          </w:tcPr>
          <w:p w:rsidR="00306521" w:rsidRPr="00716CA2" w:rsidRDefault="00306521" w:rsidP="00035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K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06521" w:rsidRPr="00716CA2" w:rsidRDefault="00306521" w:rsidP="00035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06521" w:rsidRPr="00716CA2" w:rsidRDefault="00306521" w:rsidP="00035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06521" w:rsidRPr="00716CA2" w:rsidRDefault="00306521" w:rsidP="00035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06521" w:rsidRPr="00716CA2" w:rsidRDefault="00306521" w:rsidP="00035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06521" w:rsidRPr="00716CA2" w:rsidRDefault="00306521" w:rsidP="00035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06521" w:rsidRPr="00716CA2" w:rsidRDefault="00306521" w:rsidP="00035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06521" w:rsidRPr="00716CA2" w:rsidRDefault="00306521" w:rsidP="00035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06521" w:rsidRPr="00716CA2" w:rsidRDefault="00306521" w:rsidP="00035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06521" w:rsidRPr="00716CA2" w:rsidRDefault="00306521" w:rsidP="00035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06521" w:rsidRPr="00716CA2" w:rsidRDefault="00306521" w:rsidP="00035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06521" w:rsidRPr="00716CA2" w:rsidRDefault="00306521" w:rsidP="00035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06521" w:rsidRPr="00716CA2" w:rsidRDefault="00306521" w:rsidP="00035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06521" w:rsidRPr="00716CA2" w:rsidRDefault="00306521" w:rsidP="00035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06521" w:rsidRPr="00716CA2" w:rsidRDefault="00306521" w:rsidP="00035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306521" w:rsidRPr="00716CA2" w:rsidRDefault="00306521" w:rsidP="00035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306521" w:rsidRDefault="00306521" w:rsidP="00306521">
      <w:pPr>
        <w:rPr>
          <w:rFonts w:ascii="Times New Roman" w:hAnsi="Times New Roman" w:cs="Times New Roman"/>
          <w:sz w:val="24"/>
          <w:szCs w:val="24"/>
        </w:rPr>
      </w:pPr>
    </w:p>
    <w:p w:rsidR="00306521" w:rsidRPr="002363AD" w:rsidRDefault="00306521" w:rsidP="003065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81669" w:rsidRDefault="00981669">
      <w:bookmarkStart w:id="0" w:name="_GoBack"/>
      <w:bookmarkEnd w:id="0"/>
    </w:p>
    <w:sectPr w:rsidR="00981669" w:rsidSect="00120B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521"/>
    <w:rsid w:val="00306521"/>
    <w:rsid w:val="005B0CF8"/>
    <w:rsid w:val="0080104A"/>
    <w:rsid w:val="00981669"/>
    <w:rsid w:val="00C03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F08E2D-6E38-493C-8F68-485D53545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06521"/>
    <w:rPr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0CF8"/>
    <w:pPr>
      <w:keepNext/>
      <w:keepLines/>
      <w:spacing w:before="240" w:after="0" w:line="480" w:lineRule="auto"/>
      <w:outlineLvl w:val="0"/>
    </w:pPr>
    <w:rPr>
      <w:rFonts w:ascii="Times New Roman" w:eastAsiaTheme="majorEastAsia" w:hAnsi="Times New Roman" w:cstheme="majorBidi"/>
      <w:b/>
      <w:sz w:val="32"/>
      <w:szCs w:val="32"/>
      <w:lang w:val="en-GB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0CF8"/>
    <w:pPr>
      <w:keepNext/>
      <w:keepLines/>
      <w:spacing w:after="0" w:line="480" w:lineRule="auto"/>
      <w:outlineLvl w:val="1"/>
    </w:pPr>
    <w:rPr>
      <w:rFonts w:ascii="Times New Roman" w:eastAsiaTheme="majorEastAsia" w:hAnsi="Times New Roman" w:cstheme="majorBidi"/>
      <w:b/>
      <w:sz w:val="24"/>
      <w:szCs w:val="26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0CF8"/>
    <w:rPr>
      <w:rFonts w:ascii="Times New Roman" w:eastAsiaTheme="majorEastAsia" w:hAnsi="Times New Roman" w:cstheme="majorBidi"/>
      <w:b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5B0CF8"/>
    <w:rPr>
      <w:rFonts w:ascii="Times New Roman" w:eastAsiaTheme="majorEastAsia" w:hAnsi="Times New Roman" w:cstheme="majorBidi"/>
      <w:b/>
      <w:sz w:val="24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Xiaocheng</dc:creator>
  <cp:keywords/>
  <dc:description/>
  <cp:lastModifiedBy>Zhu, Xiaocheng</cp:lastModifiedBy>
  <cp:revision>1</cp:revision>
  <dcterms:created xsi:type="dcterms:W3CDTF">2019-09-10T12:08:00Z</dcterms:created>
  <dcterms:modified xsi:type="dcterms:W3CDTF">2019-09-10T12:09:00Z</dcterms:modified>
</cp:coreProperties>
</file>